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47CBB" w14:textId="41C70462" w:rsidR="00CF7C89" w:rsidRDefault="003859FD" w:rsidP="002017B6">
      <w:pPr>
        <w:spacing w:line="480" w:lineRule="auto"/>
        <w:jc w:val="both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CXCL12/</w:t>
      </w:r>
      <w:r w:rsidR="00CF7C89" w:rsidRPr="00B914B1">
        <w:rPr>
          <w:rFonts w:ascii="Arial" w:hAnsi="Arial" w:cs="Arial"/>
          <w:b/>
          <w:bCs/>
          <w:sz w:val="24"/>
        </w:rPr>
        <w:t xml:space="preserve">CXCR4 </w:t>
      </w:r>
      <w:r w:rsidR="00292D70">
        <w:rPr>
          <w:rFonts w:ascii="Arial" w:hAnsi="Arial" w:cs="Arial" w:hint="eastAsia"/>
          <w:b/>
          <w:bCs/>
          <w:sz w:val="24"/>
        </w:rPr>
        <w:t>G</w:t>
      </w:r>
      <w:r>
        <w:rPr>
          <w:rFonts w:ascii="Arial" w:hAnsi="Arial" w:cs="Arial"/>
          <w:b/>
          <w:bCs/>
          <w:sz w:val="24"/>
        </w:rPr>
        <w:t xml:space="preserve">overns </w:t>
      </w:r>
      <w:r w:rsidR="00CF7C89" w:rsidRPr="00B914B1">
        <w:rPr>
          <w:rFonts w:ascii="Arial" w:hAnsi="Arial" w:cs="Arial"/>
          <w:b/>
          <w:bCs/>
          <w:sz w:val="24"/>
        </w:rPr>
        <w:t xml:space="preserve">Lymphatic Valve Formation </w:t>
      </w:r>
      <w:r w:rsidR="00292D70">
        <w:rPr>
          <w:rFonts w:ascii="Arial" w:hAnsi="Arial" w:cs="Arial" w:hint="eastAsia"/>
          <w:b/>
          <w:bCs/>
          <w:sz w:val="24"/>
        </w:rPr>
        <w:t>T</w:t>
      </w:r>
      <w:r>
        <w:rPr>
          <w:rFonts w:ascii="Arial" w:hAnsi="Arial" w:cs="Arial"/>
          <w:b/>
          <w:bCs/>
          <w:sz w:val="24"/>
        </w:rPr>
        <w:t xml:space="preserve">hrough </w:t>
      </w:r>
      <w:r w:rsidR="00292D70">
        <w:rPr>
          <w:rFonts w:ascii="Arial" w:hAnsi="Arial" w:cs="Arial" w:hint="eastAsia"/>
          <w:b/>
          <w:bCs/>
          <w:sz w:val="24"/>
        </w:rPr>
        <w:t>F</w:t>
      </w:r>
      <w:r>
        <w:rPr>
          <w:rFonts w:ascii="Arial" w:hAnsi="Arial" w:cs="Arial"/>
          <w:b/>
          <w:bCs/>
          <w:sz w:val="24"/>
        </w:rPr>
        <w:t xml:space="preserve">low </w:t>
      </w:r>
      <w:r w:rsidR="00292D70">
        <w:rPr>
          <w:rFonts w:ascii="Arial" w:hAnsi="Arial" w:cs="Arial" w:hint="eastAsia"/>
          <w:b/>
          <w:bCs/>
          <w:sz w:val="24"/>
        </w:rPr>
        <w:t>D</w:t>
      </w:r>
      <w:r>
        <w:rPr>
          <w:rFonts w:ascii="Arial" w:hAnsi="Arial" w:cs="Arial"/>
          <w:b/>
          <w:bCs/>
          <w:sz w:val="24"/>
        </w:rPr>
        <w:t>ependent AKT/</w:t>
      </w:r>
      <w:r w:rsidR="001C28E4">
        <w:rPr>
          <w:rFonts w:ascii="Arial" w:hAnsi="Arial" w:cs="Arial"/>
          <w:b/>
          <w:bCs/>
          <w:sz w:val="24"/>
        </w:rPr>
        <w:t>FOXO1</w:t>
      </w:r>
      <w:r>
        <w:rPr>
          <w:rFonts w:ascii="Arial" w:hAnsi="Arial" w:cs="Arial"/>
          <w:b/>
          <w:bCs/>
          <w:sz w:val="24"/>
        </w:rPr>
        <w:t xml:space="preserve">/FOXC2 </w:t>
      </w:r>
      <w:r w:rsidR="00292D70">
        <w:rPr>
          <w:rFonts w:ascii="Arial" w:hAnsi="Arial" w:cs="Arial" w:hint="eastAsia"/>
          <w:b/>
          <w:bCs/>
          <w:sz w:val="24"/>
        </w:rPr>
        <w:t>A</w:t>
      </w:r>
      <w:r>
        <w:rPr>
          <w:rFonts w:ascii="Arial" w:hAnsi="Arial" w:cs="Arial"/>
          <w:b/>
          <w:bCs/>
          <w:sz w:val="24"/>
        </w:rPr>
        <w:t>ctivation</w:t>
      </w:r>
    </w:p>
    <w:p w14:paraId="07362346" w14:textId="7A8B5E3A" w:rsidR="00D6519E" w:rsidRPr="00D6519E" w:rsidRDefault="006A3219" w:rsidP="00D6519E">
      <w:pPr>
        <w:spacing w:line="480" w:lineRule="auto"/>
        <w:rPr>
          <w:rFonts w:ascii="Arial" w:hAnsi="Arial" w:cs="Arial"/>
          <w:sz w:val="24"/>
        </w:rPr>
      </w:pPr>
      <w:r w:rsidRPr="00D6519E">
        <w:rPr>
          <w:rFonts w:ascii="Arial" w:hAnsi="Arial" w:cs="Arial"/>
          <w:sz w:val="24"/>
        </w:rPr>
        <w:t>Long Nguyen Hoang Do</w:t>
      </w:r>
      <w:r w:rsidRPr="00D6519E">
        <w:rPr>
          <w:rFonts w:ascii="Arial" w:hAnsi="Arial" w:cs="Arial"/>
          <w:sz w:val="24"/>
          <w:vertAlign w:val="superscript"/>
        </w:rPr>
        <w:t>1</w:t>
      </w:r>
      <w:r w:rsidR="003859FD">
        <w:rPr>
          <w:rFonts w:ascii="Arial" w:hAnsi="Arial" w:cs="Arial"/>
          <w:sz w:val="24"/>
          <w:vertAlign w:val="superscript"/>
        </w:rPr>
        <w:t>*</w:t>
      </w:r>
      <w:r w:rsidRPr="00D6519E">
        <w:rPr>
          <w:rFonts w:ascii="Arial" w:hAnsi="Arial" w:cs="Arial"/>
          <w:sz w:val="24"/>
        </w:rPr>
        <w:t xml:space="preserve">, </w:t>
      </w:r>
      <w:r w:rsidR="00D6519E">
        <w:rPr>
          <w:rFonts w:ascii="Arial" w:hAnsi="Arial" w:cs="Arial" w:hint="eastAsia"/>
          <w:sz w:val="24"/>
        </w:rPr>
        <w:t>Jingjing Pang</w:t>
      </w:r>
      <w:r w:rsidR="00D6519E" w:rsidRPr="00D6519E">
        <w:rPr>
          <w:rFonts w:ascii="Arial" w:hAnsi="Arial" w:cs="Arial" w:hint="eastAsia"/>
          <w:sz w:val="24"/>
          <w:vertAlign w:val="superscript"/>
        </w:rPr>
        <w:t>1</w:t>
      </w:r>
      <w:r w:rsidR="003859FD">
        <w:rPr>
          <w:rFonts w:ascii="Arial" w:hAnsi="Arial" w:cs="Arial"/>
          <w:sz w:val="24"/>
          <w:vertAlign w:val="superscript"/>
        </w:rPr>
        <w:t>*</w:t>
      </w:r>
      <w:r w:rsidR="00D6519E">
        <w:rPr>
          <w:rFonts w:ascii="Arial" w:hAnsi="Arial" w:cs="Arial" w:hint="eastAsia"/>
          <w:sz w:val="24"/>
        </w:rPr>
        <w:t xml:space="preserve">, </w:t>
      </w:r>
      <w:r w:rsidR="00D6519E" w:rsidRPr="00D6519E">
        <w:rPr>
          <w:rFonts w:ascii="Arial" w:hAnsi="Arial" w:cs="Arial"/>
          <w:sz w:val="24"/>
        </w:rPr>
        <w:t>Esteban Delgado</w:t>
      </w:r>
      <w:r w:rsidR="00D6519E" w:rsidRPr="00D6519E">
        <w:rPr>
          <w:rFonts w:ascii="Arial" w:hAnsi="Arial" w:cs="Arial"/>
          <w:sz w:val="24"/>
          <w:vertAlign w:val="superscript"/>
        </w:rPr>
        <w:t>1</w:t>
      </w:r>
      <w:r w:rsidR="00D6519E" w:rsidRPr="00D6519E">
        <w:rPr>
          <w:rFonts w:ascii="Arial" w:hAnsi="Arial" w:cs="Arial"/>
          <w:sz w:val="24"/>
        </w:rPr>
        <w:t>, Liam Flynn</w:t>
      </w:r>
      <w:r w:rsidR="00D6519E" w:rsidRPr="00D6519E">
        <w:rPr>
          <w:rFonts w:ascii="Arial" w:hAnsi="Arial" w:cs="Arial"/>
          <w:sz w:val="24"/>
          <w:vertAlign w:val="superscript"/>
        </w:rPr>
        <w:t>1</w:t>
      </w:r>
      <w:r w:rsidR="00D6519E" w:rsidRPr="00D6519E">
        <w:rPr>
          <w:rFonts w:ascii="Arial" w:hAnsi="Arial" w:cs="Arial"/>
          <w:sz w:val="24"/>
        </w:rPr>
        <w:t>,</w:t>
      </w:r>
      <w:r w:rsidR="00863892" w:rsidRPr="00863892">
        <w:rPr>
          <w:rFonts w:ascii="Arial" w:hAnsi="Arial" w:cs="Arial"/>
          <w:sz w:val="24"/>
        </w:rPr>
        <w:t xml:space="preserve"> </w:t>
      </w:r>
      <w:proofErr w:type="spellStart"/>
      <w:r w:rsidR="00D6519E" w:rsidRPr="00D6519E">
        <w:rPr>
          <w:rFonts w:ascii="Arial" w:hAnsi="Arial" w:cs="Arial"/>
          <w:sz w:val="24"/>
        </w:rPr>
        <w:t>Hongxia</w:t>
      </w:r>
      <w:proofErr w:type="spellEnd"/>
      <w:r w:rsidR="00D6519E" w:rsidRPr="00D6519E">
        <w:rPr>
          <w:rFonts w:ascii="Arial" w:hAnsi="Arial" w:cs="Arial"/>
          <w:sz w:val="24"/>
        </w:rPr>
        <w:t xml:space="preserve"> Liu</w:t>
      </w:r>
      <w:r w:rsidR="00D6519E" w:rsidRPr="00D6519E">
        <w:rPr>
          <w:rFonts w:ascii="Arial" w:hAnsi="Arial" w:cs="Arial"/>
          <w:sz w:val="24"/>
          <w:vertAlign w:val="superscript"/>
        </w:rPr>
        <w:t>1</w:t>
      </w:r>
      <w:r w:rsidR="00D6519E" w:rsidRPr="00D6519E">
        <w:rPr>
          <w:rFonts w:ascii="Arial" w:hAnsi="Arial" w:cs="Arial"/>
          <w:sz w:val="24"/>
        </w:rPr>
        <w:t>, and Xiaolei Liu</w:t>
      </w:r>
      <w:r w:rsidR="00D6519E" w:rsidRPr="00D6519E">
        <w:rPr>
          <w:rFonts w:ascii="Arial" w:hAnsi="Arial" w:cs="Arial"/>
          <w:sz w:val="24"/>
          <w:vertAlign w:val="superscript"/>
        </w:rPr>
        <w:t>1</w:t>
      </w:r>
      <w:r w:rsidR="00D6519E" w:rsidRPr="00D6519E">
        <w:rPr>
          <w:rFonts w:ascii="Arial" w:hAnsi="Arial" w:cs="Arial"/>
          <w:sz w:val="24"/>
        </w:rPr>
        <w:t xml:space="preserve"> </w:t>
      </w:r>
    </w:p>
    <w:p w14:paraId="42F3D819" w14:textId="77777777" w:rsidR="00D6519E" w:rsidRPr="00D6519E" w:rsidRDefault="00D6519E" w:rsidP="00D6519E">
      <w:pPr>
        <w:spacing w:line="480" w:lineRule="auto"/>
        <w:rPr>
          <w:rFonts w:ascii="Arial" w:hAnsi="Arial" w:cs="Arial"/>
          <w:sz w:val="24"/>
        </w:rPr>
      </w:pPr>
      <w:r w:rsidRPr="00D6519E">
        <w:rPr>
          <w:rFonts w:ascii="Arial" w:hAnsi="Arial" w:cs="Arial"/>
          <w:sz w:val="24"/>
        </w:rPr>
        <w:t xml:space="preserve">1 </w:t>
      </w:r>
      <w:proofErr w:type="spellStart"/>
      <w:r w:rsidRPr="00D6519E">
        <w:rPr>
          <w:rFonts w:ascii="Arial" w:hAnsi="Arial" w:cs="Arial"/>
          <w:sz w:val="24"/>
        </w:rPr>
        <w:t>Lemole</w:t>
      </w:r>
      <w:proofErr w:type="spellEnd"/>
      <w:r w:rsidRPr="00D6519E">
        <w:rPr>
          <w:rFonts w:ascii="Arial" w:hAnsi="Arial" w:cs="Arial"/>
          <w:sz w:val="24"/>
        </w:rPr>
        <w:t xml:space="preserve"> Center for Integrated Lymphatics and Vascular Research, </w:t>
      </w:r>
    </w:p>
    <w:p w14:paraId="3031ACD7" w14:textId="1AEBFD5A" w:rsidR="003859FD" w:rsidRPr="008E1639" w:rsidRDefault="003859FD" w:rsidP="003859FD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*</w:t>
      </w:r>
      <w:r w:rsidR="00FD0399">
        <w:rPr>
          <w:rFonts w:ascii="Arial" w:hAnsi="Arial" w:cs="Arial"/>
          <w:sz w:val="24"/>
        </w:rPr>
        <w:t>The</w:t>
      </w:r>
      <w:r w:rsidR="00B64104">
        <w:rPr>
          <w:rFonts w:ascii="Arial" w:hAnsi="Arial" w:cs="Arial"/>
          <w:sz w:val="24"/>
        </w:rPr>
        <w:t xml:space="preserve"> authors </w:t>
      </w:r>
      <w:r>
        <w:rPr>
          <w:rFonts w:ascii="Arial" w:hAnsi="Arial" w:cs="Arial"/>
          <w:sz w:val="24"/>
        </w:rPr>
        <w:t>contribute equally</w:t>
      </w:r>
      <w:r w:rsidR="00B64104">
        <w:rPr>
          <w:rFonts w:ascii="Arial" w:hAnsi="Arial" w:cs="Arial"/>
          <w:sz w:val="24"/>
        </w:rPr>
        <w:t xml:space="preserve"> to this manuscript</w:t>
      </w:r>
      <w:r>
        <w:rPr>
          <w:rFonts w:ascii="Arial" w:hAnsi="Arial" w:cs="Arial"/>
          <w:sz w:val="24"/>
        </w:rPr>
        <w:t xml:space="preserve"> </w:t>
      </w:r>
    </w:p>
    <w:p w14:paraId="4B7ECD50" w14:textId="77777777" w:rsidR="00D6519E" w:rsidRPr="00D6519E" w:rsidRDefault="00D6519E" w:rsidP="00D6519E">
      <w:pPr>
        <w:spacing w:line="480" w:lineRule="auto"/>
        <w:rPr>
          <w:rFonts w:ascii="Arial" w:hAnsi="Arial" w:cs="Arial"/>
          <w:sz w:val="24"/>
        </w:rPr>
      </w:pPr>
      <w:r w:rsidRPr="00D6519E">
        <w:rPr>
          <w:rFonts w:ascii="Arial" w:hAnsi="Arial" w:cs="Arial"/>
          <w:sz w:val="24"/>
        </w:rPr>
        <w:t xml:space="preserve">To whom all correspondence should be addressed: </w:t>
      </w:r>
    </w:p>
    <w:p w14:paraId="5A9744A9" w14:textId="77777777" w:rsidR="00D6519E" w:rsidRPr="00D6519E" w:rsidRDefault="00D6519E" w:rsidP="00D6519E">
      <w:pPr>
        <w:spacing w:line="480" w:lineRule="auto"/>
        <w:rPr>
          <w:rFonts w:ascii="Arial" w:hAnsi="Arial" w:cs="Arial"/>
          <w:sz w:val="24"/>
        </w:rPr>
      </w:pPr>
      <w:r w:rsidRPr="00D6519E">
        <w:rPr>
          <w:rFonts w:ascii="Arial" w:hAnsi="Arial" w:cs="Arial"/>
          <w:sz w:val="24"/>
        </w:rPr>
        <w:t xml:space="preserve">Xiaolei Liu, Ph.D. </w:t>
      </w:r>
    </w:p>
    <w:p w14:paraId="7831F5FC" w14:textId="77777777" w:rsidR="00D6519E" w:rsidRPr="00D6519E" w:rsidRDefault="00D6519E" w:rsidP="00D6519E">
      <w:pPr>
        <w:spacing w:line="480" w:lineRule="auto"/>
        <w:rPr>
          <w:rFonts w:ascii="Arial" w:hAnsi="Arial" w:cs="Arial"/>
          <w:sz w:val="24"/>
        </w:rPr>
      </w:pPr>
      <w:r w:rsidRPr="00D6519E">
        <w:rPr>
          <w:rFonts w:ascii="Arial" w:hAnsi="Arial" w:cs="Arial"/>
          <w:sz w:val="24"/>
        </w:rPr>
        <w:t xml:space="preserve">Temple University School of Medicine </w:t>
      </w:r>
    </w:p>
    <w:p w14:paraId="2FB6C8A6" w14:textId="77777777" w:rsidR="00D6519E" w:rsidRPr="00D6519E" w:rsidRDefault="00D6519E" w:rsidP="00D6519E">
      <w:pPr>
        <w:spacing w:line="480" w:lineRule="auto"/>
        <w:rPr>
          <w:rFonts w:ascii="Arial" w:hAnsi="Arial" w:cs="Arial"/>
          <w:sz w:val="24"/>
        </w:rPr>
      </w:pPr>
      <w:r w:rsidRPr="00D6519E">
        <w:rPr>
          <w:rFonts w:ascii="Arial" w:hAnsi="Arial" w:cs="Arial"/>
          <w:sz w:val="24"/>
        </w:rPr>
        <w:t xml:space="preserve">Room 1045B MERB </w:t>
      </w:r>
    </w:p>
    <w:p w14:paraId="123C44C6" w14:textId="77777777" w:rsidR="00D6519E" w:rsidRPr="00D6519E" w:rsidRDefault="00D6519E" w:rsidP="00D6519E">
      <w:pPr>
        <w:spacing w:line="480" w:lineRule="auto"/>
        <w:rPr>
          <w:rFonts w:ascii="Arial" w:hAnsi="Arial" w:cs="Arial"/>
          <w:sz w:val="24"/>
        </w:rPr>
      </w:pPr>
      <w:r w:rsidRPr="00D6519E">
        <w:rPr>
          <w:rFonts w:ascii="Arial" w:hAnsi="Arial" w:cs="Arial"/>
          <w:sz w:val="24"/>
        </w:rPr>
        <w:t xml:space="preserve">3500 North Broad Street </w:t>
      </w:r>
    </w:p>
    <w:p w14:paraId="2D2729CF" w14:textId="77777777" w:rsidR="00D6519E" w:rsidRPr="00D6519E" w:rsidRDefault="00D6519E" w:rsidP="00D6519E">
      <w:pPr>
        <w:spacing w:line="480" w:lineRule="auto"/>
        <w:rPr>
          <w:rFonts w:ascii="Arial" w:hAnsi="Arial" w:cs="Arial"/>
          <w:sz w:val="24"/>
        </w:rPr>
      </w:pPr>
      <w:r w:rsidRPr="00D6519E">
        <w:rPr>
          <w:rFonts w:ascii="Arial" w:hAnsi="Arial" w:cs="Arial"/>
          <w:sz w:val="24"/>
        </w:rPr>
        <w:t xml:space="preserve">Philadelphia, PA, 19140 </w:t>
      </w:r>
    </w:p>
    <w:p w14:paraId="338611B8" w14:textId="7C4770FB" w:rsidR="00DB20E1" w:rsidRPr="00DB20E1" w:rsidRDefault="00D6519E" w:rsidP="00D6519E">
      <w:pPr>
        <w:spacing w:line="480" w:lineRule="auto"/>
        <w:rPr>
          <w:rFonts w:ascii="Arial" w:hAnsi="Arial" w:cs="Arial"/>
          <w:sz w:val="24"/>
        </w:rPr>
      </w:pPr>
      <w:r w:rsidRPr="00D6519E">
        <w:rPr>
          <w:rFonts w:ascii="Arial" w:hAnsi="Arial" w:cs="Arial"/>
          <w:sz w:val="24"/>
        </w:rPr>
        <w:t xml:space="preserve">Xiaolei.liu@temple.edu </w:t>
      </w:r>
    </w:p>
    <w:p w14:paraId="14C5F63C" w14:textId="1CBEF592" w:rsidR="00DB20E1" w:rsidRDefault="00DB20E1" w:rsidP="00DB20E1">
      <w:pPr>
        <w:spacing w:line="480" w:lineRule="auto"/>
        <w:rPr>
          <w:rFonts w:ascii="Arial" w:hAnsi="Arial" w:cs="Arial"/>
          <w:sz w:val="24"/>
        </w:rPr>
      </w:pPr>
      <w:r w:rsidRPr="00DB20E1">
        <w:rPr>
          <w:rFonts w:ascii="Arial" w:hAnsi="Arial" w:cs="Arial"/>
          <w:sz w:val="24"/>
        </w:rPr>
        <w:t>Short title</w:t>
      </w:r>
      <w:r w:rsidR="00D6519E">
        <w:rPr>
          <w:rFonts w:ascii="Arial" w:hAnsi="Arial" w:cs="Arial" w:hint="eastAsia"/>
          <w:sz w:val="24"/>
        </w:rPr>
        <w:t xml:space="preserve">: </w:t>
      </w:r>
      <w:r w:rsidR="00D6519E" w:rsidRPr="00D6519E">
        <w:rPr>
          <w:rFonts w:ascii="Arial" w:hAnsi="Arial" w:cs="Arial"/>
          <w:sz w:val="24"/>
        </w:rPr>
        <w:t xml:space="preserve">CXCR4 </w:t>
      </w:r>
      <w:r w:rsidR="00B64104">
        <w:rPr>
          <w:rFonts w:ascii="Arial" w:hAnsi="Arial" w:cs="Arial"/>
          <w:sz w:val="24"/>
        </w:rPr>
        <w:t>potentiates flow dependent valve formation</w:t>
      </w:r>
      <w:r w:rsidR="00D6519E" w:rsidRPr="00D6519E">
        <w:rPr>
          <w:rFonts w:ascii="Arial" w:hAnsi="Arial" w:cs="Arial"/>
          <w:sz w:val="24"/>
        </w:rPr>
        <w:t xml:space="preserve"> </w:t>
      </w:r>
    </w:p>
    <w:p w14:paraId="0291FACF" w14:textId="6B96BA97" w:rsidR="002017B6" w:rsidRPr="00DB20E1" w:rsidRDefault="002017B6" w:rsidP="00DB20E1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Total word: 553</w:t>
      </w:r>
      <w:r w:rsidR="003A0DE2">
        <w:rPr>
          <w:rFonts w:ascii="Arial" w:hAnsi="Arial" w:cs="Arial" w:hint="eastAsia"/>
          <w:sz w:val="24"/>
        </w:rPr>
        <w:t>9</w:t>
      </w:r>
    </w:p>
    <w:p w14:paraId="324307D3" w14:textId="77777777" w:rsidR="00B914B1" w:rsidRDefault="00B914B1" w:rsidP="00B914B1">
      <w:pPr>
        <w:spacing w:line="480" w:lineRule="auto"/>
        <w:rPr>
          <w:rFonts w:ascii="Arial" w:hAnsi="Arial" w:cs="Arial"/>
          <w:sz w:val="24"/>
        </w:rPr>
      </w:pPr>
    </w:p>
    <w:p w14:paraId="4A53A64B" w14:textId="77777777" w:rsidR="002017B6" w:rsidRDefault="002017B6" w:rsidP="00B914B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092BE50E" w14:textId="77777777" w:rsidR="00FD0399" w:rsidRDefault="00FD0399" w:rsidP="00B914B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62E25833" w14:textId="58825A4D" w:rsidR="00AD64B5" w:rsidRPr="00B914B1" w:rsidRDefault="00C61E61" w:rsidP="00B914B1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lastRenderedPageBreak/>
        <w:t>Table S1.</w:t>
      </w:r>
    </w:p>
    <w:tbl>
      <w:tblPr>
        <w:tblW w:w="746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2"/>
        <w:gridCol w:w="1710"/>
        <w:gridCol w:w="1440"/>
        <w:gridCol w:w="2160"/>
      </w:tblGrid>
      <w:tr w:rsidR="00D120CD" w:rsidRPr="00DE6DFF" w14:paraId="6489E05B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5E8A3A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Target antigen</w:t>
            </w: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  <w:p w14:paraId="65E9838C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687FB4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Vendor</w:t>
            </w:r>
            <w:r w:rsidRPr="00DE6DF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F8012C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Catalog Number</w:t>
            </w: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51B43A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Working Concentration</w:t>
            </w: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C61E61" w:rsidRPr="00DE6DFF" w14:paraId="59857157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4FC85" w14:textId="37E67E51" w:rsidR="00C61E61" w:rsidRPr="00DE6DFF" w:rsidRDefault="00C61E61" w:rsidP="00DE6DFF">
            <w:pPr>
              <w:widowControl/>
              <w:spacing w:after="0" w:line="240" w:lineRule="auto"/>
              <w:textAlignment w:val="baseline"/>
              <w:rPr>
                <w:rFonts w:ascii="Arial" w:hAnsi="Arial" w:cs="Arial"/>
                <w:color w:val="222222"/>
                <w:kern w:val="0"/>
                <w:sz w:val="20"/>
                <w:szCs w:val="20"/>
                <w14:ligatures w14:val="none"/>
              </w:rPr>
            </w:pPr>
            <w:r w:rsidRPr="00DE6DFF">
              <w:rPr>
                <w:rFonts w:ascii="Arial" w:hAnsi="Arial" w:cs="Arial"/>
                <w:color w:val="222222"/>
                <w:kern w:val="0"/>
                <w:sz w:val="20"/>
                <w:szCs w:val="20"/>
                <w14:ligatures w14:val="none"/>
              </w:rPr>
              <w:t>VEGFR3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842C7" w14:textId="50ABC10A" w:rsidR="00C61E61" w:rsidRPr="00DE6DFF" w:rsidRDefault="00D624C5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R and D systems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67235" w14:textId="5C8396E2" w:rsidR="00C61E61" w:rsidRPr="00DE6DFF" w:rsidRDefault="00D624C5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AF1002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831A6" w14:textId="733F0C14" w:rsidR="00C61E61" w:rsidRPr="00DE6DFF" w:rsidRDefault="00DE6DFF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 xml:space="preserve">IF </w:t>
            </w:r>
            <w:r w:rsidR="00D624C5"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1:500</w:t>
            </w:r>
          </w:p>
        </w:tc>
      </w:tr>
      <w:tr w:rsidR="00D120CD" w:rsidRPr="00DE6DFF" w14:paraId="5A54BAB5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0E5E4" w14:textId="433D00B5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DE6DF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FOXC2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025B5" w14:textId="06378591" w:rsidR="00D120CD" w:rsidRPr="00DE6DFF" w:rsidRDefault="00D624C5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R and D systems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36E57" w14:textId="48795695" w:rsidR="00D120CD" w:rsidRPr="00DE6DFF" w:rsidRDefault="00D624C5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AF6989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CD46C" w14:textId="6F2061B2" w:rsidR="00D120CD" w:rsidRPr="00DE6DFF" w:rsidRDefault="00DE6DFF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IF </w:t>
            </w:r>
            <w:r w:rsidR="00D624C5" w:rsidRPr="00DE6DF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1:500</w:t>
            </w:r>
          </w:p>
        </w:tc>
      </w:tr>
      <w:tr w:rsidR="00D120CD" w:rsidRPr="00DE6DFF" w14:paraId="1E2990AB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B8D3D" w14:textId="26B45EFE" w:rsidR="00D120CD" w:rsidRPr="00DE6DFF" w:rsidRDefault="001C28E4" w:rsidP="00DE6DFF">
            <w:pPr>
              <w:widowControl/>
              <w:spacing w:after="0" w:line="240" w:lineRule="auto"/>
              <w:textAlignment w:val="baseline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FOXO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6550C" w14:textId="4C196A12" w:rsidR="00D120CD" w:rsidRPr="00DE6DFF" w:rsidRDefault="00050630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CST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978D1" w14:textId="4A0A817C" w:rsidR="00D120CD" w:rsidRPr="00DE6DFF" w:rsidRDefault="00050630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2880S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853E2" w14:textId="77777777" w:rsidR="00D120CD" w:rsidRPr="00DE6DFF" w:rsidRDefault="00DF374B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WB </w:t>
            </w:r>
            <w:r w:rsidR="00050630" w:rsidRPr="00DE6DF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1:1000</w:t>
            </w:r>
          </w:p>
          <w:p w14:paraId="4FCC9A07" w14:textId="6858D69A" w:rsidR="00DF374B" w:rsidRPr="00DE6DFF" w:rsidRDefault="00DF374B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IF 1:500</w:t>
            </w:r>
          </w:p>
        </w:tc>
      </w:tr>
      <w:tr w:rsidR="00D120CD" w:rsidRPr="00DE6DFF" w14:paraId="2430AE7D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79420" w14:textId="396444D0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Phospho-</w:t>
            </w:r>
            <w:r w:rsidR="001C28E4">
              <w:rPr>
                <w:rFonts w:ascii="Arial" w:hAnsi="Arial" w:cs="Arial"/>
                <w:color w:val="222222"/>
                <w:kern w:val="0"/>
                <w:sz w:val="20"/>
                <w:szCs w:val="20"/>
                <w14:ligatures w14:val="none"/>
              </w:rPr>
              <w:t>FOXO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A6079" w14:textId="06070CBC" w:rsidR="00D120CD" w:rsidRPr="00DE6DFF" w:rsidRDefault="00050630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CST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3E6E3" w14:textId="4E9D809B" w:rsidR="00D120CD" w:rsidRPr="00DE6DFF" w:rsidRDefault="00050630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2486S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D5FB8" w14:textId="641AEFC3" w:rsidR="00D120CD" w:rsidRPr="00DE6DFF" w:rsidRDefault="00DE6DFF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 xml:space="preserve">WB </w:t>
            </w:r>
            <w:r w:rsidR="00050630" w:rsidRPr="00DE6DF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1:1000</w:t>
            </w:r>
          </w:p>
        </w:tc>
      </w:tr>
      <w:tr w:rsidR="00D120CD" w:rsidRPr="00DE6DFF" w14:paraId="3BF1D84F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BD55C4" w14:textId="1D89815A" w:rsidR="00D120CD" w:rsidRPr="00DE6DFF" w:rsidRDefault="00ED6197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Prox1</w:t>
            </w:r>
            <w:r w:rsidR="00D120CD"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8FF7A7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Abcam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1C8508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ab101851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2842B2" w14:textId="7F2B86AE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F 1:</w:t>
            </w:r>
            <w:r w:rsidRPr="00DE6DFF">
              <w:rPr>
                <w:rFonts w:ascii="Arial" w:hAnsi="Arial" w:cs="Arial"/>
                <w:color w:val="222222"/>
                <w:kern w:val="0"/>
                <w:sz w:val="20"/>
                <w:szCs w:val="20"/>
                <w14:ligatures w14:val="none"/>
              </w:rPr>
              <w:t>5</w:t>
            </w: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00 </w:t>
            </w:r>
          </w:p>
        </w:tc>
      </w:tr>
      <w:tr w:rsidR="00D120CD" w:rsidRPr="00DE6DFF" w14:paraId="00B0AAF0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1AD49C" w14:textId="3FCF72AA" w:rsidR="00D120CD" w:rsidRPr="00DE6DFF" w:rsidRDefault="00E310A6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="00B01F45">
              <w:rPr>
                <w:rFonts w:ascii="Arial" w:hAnsi="Arial" w:cs="Arial" w:hint="eastAsia"/>
                <w:color w:val="222222"/>
                <w:kern w:val="0"/>
                <w:sz w:val="20"/>
                <w:szCs w:val="20"/>
                <w14:ligatures w14:val="none"/>
              </w:rPr>
              <w:t>ecam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1</w:t>
            </w:r>
            <w:r w:rsidR="00D120CD"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5B3AEB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BD Bio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EFFF78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557355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287DFB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F 1:500 </w:t>
            </w:r>
          </w:p>
        </w:tc>
      </w:tr>
      <w:tr w:rsidR="00D120CD" w:rsidRPr="00DE6DFF" w14:paraId="65CFAE65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9A7CC7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VE-Cadherin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B18BA1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R and D systems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465A59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AF1002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04C2AA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F 1:1000 </w:t>
            </w:r>
          </w:p>
        </w:tc>
      </w:tr>
      <w:tr w:rsidR="00D120CD" w:rsidRPr="00DE6DFF" w14:paraId="11C6FBC3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FAB4A7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Phospho-Akt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F13440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CST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6E3CF6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9271S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258EAB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WB 1:1000 </w:t>
            </w:r>
          </w:p>
        </w:tc>
      </w:tr>
      <w:tr w:rsidR="00D120CD" w:rsidRPr="00DE6DFF" w14:paraId="034957D4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B522A9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Total-Akt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FF776C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CST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9555C1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9272S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07C00D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WB 1:1000 </w:t>
            </w:r>
          </w:p>
        </w:tc>
      </w:tr>
      <w:tr w:rsidR="00D120CD" w:rsidRPr="00DE6DFF" w14:paraId="1BA18867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B124B" w14:textId="779EE49D" w:rsidR="00D120CD" w:rsidRPr="00DE6DFF" w:rsidRDefault="00C61E61" w:rsidP="00DE6DFF">
            <w:pPr>
              <w:widowControl/>
              <w:spacing w:after="0" w:line="240" w:lineRule="auto"/>
              <w:textAlignment w:val="baseline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DE6DF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RFP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99C85" w14:textId="38FFBD83" w:rsidR="00D120CD" w:rsidRPr="00DE6DFF" w:rsidRDefault="00DF374B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Rockland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6598F" w14:textId="7567A486" w:rsidR="00D120CD" w:rsidRPr="00DE6DFF" w:rsidRDefault="00DF374B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600-406-379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6821D" w14:textId="25110246" w:rsidR="00D120CD" w:rsidRPr="00DE6DFF" w:rsidRDefault="00DF374B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F 1:1000 </w:t>
            </w:r>
          </w:p>
        </w:tc>
      </w:tr>
      <w:tr w:rsidR="00D120CD" w:rsidRPr="00DE6DFF" w14:paraId="0B183F71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A935D" w14:textId="40C448C7" w:rsidR="00D120CD" w:rsidRPr="00DE6DFF" w:rsidRDefault="00C61E61" w:rsidP="00DE6DFF">
            <w:pPr>
              <w:widowControl/>
              <w:spacing w:after="0" w:line="240" w:lineRule="auto"/>
              <w:textAlignment w:val="baseline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DE6DFF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Tuj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41641" w14:textId="34F88FF9" w:rsidR="00D120CD" w:rsidRPr="00DE6DFF" w:rsidRDefault="00DF374B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DE6DF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Biolegend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66951" w14:textId="3CFA3703" w:rsidR="00D120CD" w:rsidRPr="00DE6DFF" w:rsidRDefault="00DF374B" w:rsidP="00DE6DF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801202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340FC" w14:textId="34B02B6D" w:rsidR="00D120CD" w:rsidRPr="00DE6DFF" w:rsidRDefault="00DF374B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F 1:1000 </w:t>
            </w:r>
          </w:p>
        </w:tc>
      </w:tr>
      <w:tr w:rsidR="00D120CD" w:rsidRPr="00DE6DFF" w14:paraId="6F057E16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467A23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GAPDH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C8715F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ThermoFisher</w:t>
            </w:r>
            <w:proofErr w:type="spellEnd"/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B22F7E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MA5-15738-HRP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D4B07F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WB 1:5000 </w:t>
            </w:r>
          </w:p>
        </w:tc>
      </w:tr>
      <w:tr w:rsidR="00D120CD" w:rsidRPr="00DE6DFF" w14:paraId="75E3A81C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C31771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Donkey anti-rat, Alexa Fluor™ 488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6710DC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ThermoFisher</w:t>
            </w:r>
            <w:proofErr w:type="spellEnd"/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FE9459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A-21208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8DFEAA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F 1:1000 </w:t>
            </w:r>
          </w:p>
        </w:tc>
      </w:tr>
      <w:tr w:rsidR="00D120CD" w:rsidRPr="00DE6DFF" w14:paraId="1FFCF393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B53CD9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Donkey anti-goat, Alexa Fluor™ 488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EC2247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ThermoFisher</w:t>
            </w:r>
            <w:proofErr w:type="spellEnd"/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EBE8A5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A-11055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48B652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F 1:1000 </w:t>
            </w:r>
          </w:p>
        </w:tc>
      </w:tr>
      <w:tr w:rsidR="00D120CD" w:rsidRPr="00DE6DFF" w14:paraId="3ECB2D33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192133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Donkey anti-goat, Alexa Fluor™ 594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1B705A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ThermoFisher</w:t>
            </w:r>
            <w:proofErr w:type="spellEnd"/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B209D5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A-11058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3001C0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F 1:1000 </w:t>
            </w:r>
          </w:p>
        </w:tc>
      </w:tr>
      <w:tr w:rsidR="00D120CD" w:rsidRPr="00DE6DFF" w14:paraId="753948C4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91C7C9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Donkey anti-rabbit, Alexa Fluor™ 647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AA34B9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Thermofisher</w:t>
            </w:r>
            <w:proofErr w:type="spellEnd"/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B57AB8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A-31573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31B2B2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F 1:1000 </w:t>
            </w:r>
          </w:p>
        </w:tc>
      </w:tr>
      <w:tr w:rsidR="00D120CD" w:rsidRPr="00DE6DFF" w14:paraId="4AFEB8D4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A98C94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Donkey anti-Rabbit Alexa Fluor™ 594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82C987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nvitrogen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7A2FFC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A-21207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8FBEA0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F 1:1000 </w:t>
            </w:r>
          </w:p>
        </w:tc>
      </w:tr>
      <w:tr w:rsidR="00D120CD" w:rsidRPr="00DE6DFF" w14:paraId="479CA825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058C10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Donkey anti-goat, Alexa Fluor™ 647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DAFCA1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nvitrogen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1A9CE1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A-21447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014F43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F 1:1000 </w:t>
            </w:r>
          </w:p>
        </w:tc>
      </w:tr>
      <w:tr w:rsidR="00D120CD" w:rsidRPr="00DE6DFF" w14:paraId="68BB6986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EB6962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CY5 donkey anti-Rabbit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36BB8D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Jackson Immuno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C60016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711-175-152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FE5376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F 1:1000 </w:t>
            </w:r>
          </w:p>
        </w:tc>
      </w:tr>
      <w:tr w:rsidR="00D120CD" w:rsidRPr="00DE6DFF" w14:paraId="6DD7F242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CC2C3E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CY3 donkey anti Rat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CA3C4F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Jackson Immuno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789138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112-165-003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67E81D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F 1:1000 </w:t>
            </w:r>
          </w:p>
        </w:tc>
      </w:tr>
      <w:tr w:rsidR="00D120CD" w:rsidRPr="00DE6DFF" w14:paraId="25EC5EA5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75B335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Cy5 donkey anti-Mouse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68BB05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Jackson Immuno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DB5C39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715-175-150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6DD365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F 1:1000 </w:t>
            </w:r>
          </w:p>
        </w:tc>
      </w:tr>
      <w:tr w:rsidR="00D120CD" w:rsidRPr="00DE6DFF" w14:paraId="731CC2C0" w14:textId="77777777" w:rsidTr="00DE6DFF">
        <w:trPr>
          <w:trHeight w:val="300"/>
        </w:trPr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F79609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CY5 donkey anti-Rat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43DD04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Jackson Immuno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82C521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712-175-150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D18BBC" w14:textId="77777777" w:rsidR="00D120CD" w:rsidRPr="00DE6DFF" w:rsidRDefault="00D120CD" w:rsidP="00DE6DFF">
            <w:pPr>
              <w:widowControl/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E6DFF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IF 1:1000 </w:t>
            </w:r>
          </w:p>
        </w:tc>
      </w:tr>
    </w:tbl>
    <w:p w14:paraId="12BA2C9E" w14:textId="77777777" w:rsidR="00AD64B5" w:rsidRDefault="00AD64B5" w:rsidP="00AD64B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eastAsiaTheme="minorEastAsia" w:hAnsi="Arial" w:cs="Arial"/>
          <w:b/>
          <w:bCs/>
          <w:color w:val="000000"/>
          <w:lang w:eastAsia="zh-CN"/>
        </w:rPr>
      </w:pPr>
    </w:p>
    <w:p w14:paraId="5BE234B8" w14:textId="42F4900A" w:rsidR="00C61E61" w:rsidRPr="00C61E61" w:rsidRDefault="00C61E61" w:rsidP="00AD64B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eastAsiaTheme="minorEastAsia" w:hAnsi="Arial" w:cs="Arial"/>
          <w:color w:val="000000"/>
          <w:lang w:eastAsia="zh-CN"/>
        </w:rPr>
      </w:pPr>
      <w:r w:rsidRPr="00C61E61">
        <w:rPr>
          <w:rStyle w:val="normaltextrun"/>
          <w:rFonts w:ascii="Arial" w:eastAsiaTheme="minorEastAsia" w:hAnsi="Arial" w:cs="Arial"/>
          <w:color w:val="000000"/>
          <w:lang w:eastAsia="zh-CN"/>
        </w:rPr>
        <w:t>T</w:t>
      </w:r>
      <w:r w:rsidRPr="00C61E61">
        <w:rPr>
          <w:rStyle w:val="normaltextrun"/>
          <w:rFonts w:ascii="Arial" w:eastAsiaTheme="minorEastAsia" w:hAnsi="Arial" w:cs="Arial" w:hint="eastAsia"/>
          <w:color w:val="000000"/>
          <w:lang w:eastAsia="zh-CN"/>
        </w:rPr>
        <w:t>able S2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2"/>
        <w:gridCol w:w="990"/>
        <w:gridCol w:w="3372"/>
        <w:gridCol w:w="3666"/>
      </w:tblGrid>
      <w:tr w:rsidR="00C61E61" w:rsidRPr="00DF374B" w14:paraId="5FFC7F55" w14:textId="77777777" w:rsidTr="00523873">
        <w:trPr>
          <w:trHeight w:val="300"/>
        </w:trPr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19E8BC" w14:textId="77777777" w:rsidR="00C61E61" w:rsidRPr="00DF374B" w:rsidRDefault="00C61E61" w:rsidP="00A14CEF">
            <w:pPr>
              <w:widowControl/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F374B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Gene </w:t>
            </w:r>
            <w:r w:rsidRPr="00DF374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025BEB" w14:textId="77777777" w:rsidR="00C61E61" w:rsidRPr="00DF374B" w:rsidRDefault="00C61E61" w:rsidP="00A14CEF">
            <w:pPr>
              <w:widowControl/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F374B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Species</w:t>
            </w:r>
            <w:r w:rsidRPr="00DF374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3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8D4E98" w14:textId="77777777" w:rsidR="00C61E61" w:rsidRPr="00DF374B" w:rsidRDefault="00C61E61" w:rsidP="00A14CEF">
            <w:pPr>
              <w:widowControl/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F374B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Forward (5’-3’)</w:t>
            </w:r>
            <w:r w:rsidRPr="00DF374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3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0CD963" w14:textId="77777777" w:rsidR="00C61E61" w:rsidRPr="00DF374B" w:rsidRDefault="00C61E61" w:rsidP="00A14CEF">
            <w:pPr>
              <w:widowControl/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F374B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Reverse (5’-3’)</w:t>
            </w:r>
            <w:r w:rsidRPr="00DF374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C61E61" w:rsidRPr="00DF374B" w14:paraId="18851B8C" w14:textId="77777777" w:rsidTr="00523873">
        <w:trPr>
          <w:trHeight w:val="300"/>
        </w:trPr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ADCDF2" w14:textId="22E16034" w:rsidR="00C61E61" w:rsidRPr="00DF374B" w:rsidRDefault="00C61E61" w:rsidP="00523873">
            <w:pPr>
              <w:widowControl/>
              <w:spacing w:after="0" w:line="240" w:lineRule="auto"/>
              <w:textAlignment w:val="baseline"/>
              <w:rPr>
                <w:rFonts w:ascii="Segoe UI" w:hAnsi="Segoe UI" w:cs="Segoe UI"/>
                <w:kern w:val="0"/>
                <w:sz w:val="20"/>
                <w:szCs w:val="20"/>
                <w14:ligatures w14:val="none"/>
              </w:rPr>
            </w:pPr>
            <w:r w:rsidRPr="00DF374B">
              <w:rPr>
                <w:rFonts w:ascii="Arial" w:hAnsi="Arial" w:cs="Arial" w:hint="eastAsia"/>
                <w:i/>
                <w:iCs/>
                <w:color w:val="222222"/>
                <w:kern w:val="0"/>
                <w:sz w:val="20"/>
                <w:szCs w:val="20"/>
                <w14:ligatures w14:val="none"/>
              </w:rPr>
              <w:t>FOXC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C2B699" w14:textId="77777777" w:rsidR="00C61E61" w:rsidRPr="00DF374B" w:rsidRDefault="00C61E61" w:rsidP="00A14CEF">
            <w:pPr>
              <w:widowControl/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F374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Human </w:t>
            </w:r>
          </w:p>
        </w:tc>
        <w:tc>
          <w:tcPr>
            <w:tcW w:w="3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E3E4D3" w14:textId="2AEC3C66" w:rsidR="00C61E61" w:rsidRPr="00DF374B" w:rsidRDefault="00DF374B" w:rsidP="00A14CEF">
            <w:pPr>
              <w:widowControl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F374B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TCACCTTGAACGGCATCTACCAG</w:t>
            </w:r>
          </w:p>
        </w:tc>
        <w:tc>
          <w:tcPr>
            <w:tcW w:w="3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CE32F2" w14:textId="504C5FB1" w:rsidR="00C61E61" w:rsidRPr="00DF374B" w:rsidRDefault="00DF374B" w:rsidP="00A14CEF">
            <w:pPr>
              <w:widowControl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F374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TGACGAAGCACTCGTTGAGCGA</w:t>
            </w:r>
            <w:r w:rsidR="00C61E61" w:rsidRPr="00DF374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C61E61" w:rsidRPr="00DF374B" w14:paraId="5BF0EBE1" w14:textId="77777777" w:rsidTr="00523873">
        <w:trPr>
          <w:trHeight w:val="300"/>
        </w:trPr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7E9516" w14:textId="4A852088" w:rsidR="00C61E61" w:rsidRPr="00DF374B" w:rsidRDefault="00DF374B" w:rsidP="00523873">
            <w:pPr>
              <w:widowControl/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F374B">
              <w:rPr>
                <w:rFonts w:ascii="Arial" w:hAnsi="Arial" w:cs="Arial"/>
                <w:i/>
                <w:iCs/>
                <w:color w:val="222222"/>
                <w:kern w:val="0"/>
                <w:sz w:val="20"/>
                <w:szCs w:val="20"/>
                <w14:ligatures w14:val="none"/>
              </w:rPr>
              <w:t>GJA4</w:t>
            </w:r>
            <w:r w:rsidR="00C61E61" w:rsidRPr="00DF374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2A54EB" w14:textId="77777777" w:rsidR="00C61E61" w:rsidRPr="00DF374B" w:rsidRDefault="00C61E61" w:rsidP="00A14CEF">
            <w:pPr>
              <w:widowControl/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F374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Human </w:t>
            </w:r>
          </w:p>
        </w:tc>
        <w:tc>
          <w:tcPr>
            <w:tcW w:w="3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0892BE" w14:textId="5092C142" w:rsidR="00C61E61" w:rsidRPr="00DF374B" w:rsidRDefault="00DF374B" w:rsidP="00A14CEF">
            <w:pPr>
              <w:widowControl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F374B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TGCAAGAGTGTGCTAGAGGC</w:t>
            </w:r>
          </w:p>
        </w:tc>
        <w:tc>
          <w:tcPr>
            <w:tcW w:w="3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F22E8E" w14:textId="2404E91A" w:rsidR="00C61E61" w:rsidRPr="00DF374B" w:rsidRDefault="00DF374B" w:rsidP="00A14CEF">
            <w:pPr>
              <w:widowControl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F374B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ACAAAGCAGTCCACGAGGTAG</w:t>
            </w:r>
          </w:p>
        </w:tc>
      </w:tr>
      <w:tr w:rsidR="00C61E61" w:rsidRPr="00DF374B" w14:paraId="27AACA60" w14:textId="77777777" w:rsidTr="00523873">
        <w:trPr>
          <w:trHeight w:val="399"/>
        </w:trPr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95FEF7" w14:textId="3D15685F" w:rsidR="00C61E61" w:rsidRPr="00DF374B" w:rsidRDefault="00C61E61" w:rsidP="00523873">
            <w:pPr>
              <w:widowControl/>
              <w:spacing w:after="0" w:line="240" w:lineRule="auto"/>
              <w:textAlignment w:val="baseline"/>
              <w:rPr>
                <w:rFonts w:ascii="Segoe UI" w:hAnsi="Segoe UI" w:cs="Segoe UI"/>
                <w:kern w:val="0"/>
                <w:sz w:val="20"/>
                <w:szCs w:val="20"/>
                <w14:ligatures w14:val="none"/>
              </w:rPr>
            </w:pPr>
            <w:r w:rsidRPr="00DF374B">
              <w:rPr>
                <w:rFonts w:ascii="Arial" w:eastAsia="Times New Roman" w:hAnsi="Arial" w:cs="Arial"/>
                <w:i/>
                <w:iCs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GAPD</w:t>
            </w:r>
            <w:r w:rsidR="00523873" w:rsidRPr="00DF374B">
              <w:rPr>
                <w:rFonts w:ascii="Arial" w:hAnsi="Arial" w:cs="Arial" w:hint="eastAsia"/>
                <w:i/>
                <w:iCs/>
                <w:color w:val="222222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63169B" w14:textId="77777777" w:rsidR="00C61E61" w:rsidRPr="00DF374B" w:rsidRDefault="00C61E61" w:rsidP="00A14CEF">
            <w:pPr>
              <w:widowControl/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F374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Human </w:t>
            </w:r>
          </w:p>
        </w:tc>
        <w:tc>
          <w:tcPr>
            <w:tcW w:w="3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672015" w14:textId="2733C1C5" w:rsidR="00C61E61" w:rsidRPr="00DF374B" w:rsidRDefault="00DF374B" w:rsidP="00A14CEF">
            <w:pPr>
              <w:widowControl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F374B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  <w:t>GGTGTGAACCATGAGAAGTATGA</w:t>
            </w:r>
          </w:p>
        </w:tc>
        <w:tc>
          <w:tcPr>
            <w:tcW w:w="3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46B56D" w14:textId="6389BB45" w:rsidR="00C61E61" w:rsidRPr="00DF374B" w:rsidRDefault="00DF374B" w:rsidP="00A14CEF">
            <w:pPr>
              <w:widowControl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F374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GAGTCCTTCCACGATACCAAAG</w:t>
            </w:r>
            <w:r w:rsidR="00C61E61" w:rsidRPr="00DF374B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</w:tbl>
    <w:p w14:paraId="4E3E9B31" w14:textId="680B70ED" w:rsidR="000F6CDC" w:rsidRDefault="000F6CDC" w:rsidP="009017F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hAnsi="Arial" w:cs="Arial"/>
          <w:b/>
          <w:bCs/>
          <w:color w:val="000000"/>
        </w:rPr>
      </w:pPr>
    </w:p>
    <w:p w14:paraId="475284FF" w14:textId="74A2290A" w:rsidR="002F3F24" w:rsidRDefault="004F656F" w:rsidP="009017FF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0C0D4EBC" wp14:editId="47DC91A5">
            <wp:extent cx="3591560" cy="2001794"/>
            <wp:effectExtent l="0" t="0" r="8890" b="0"/>
            <wp:docPr id="8287789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778950" name="Picture 828778950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334" b="758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1697" cy="2001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70978" w14:textId="3D8960AB" w:rsidR="00593973" w:rsidRPr="00E310A6" w:rsidRDefault="00593973" w:rsidP="00593973">
      <w:pPr>
        <w:spacing w:line="480" w:lineRule="auto"/>
        <w:rPr>
          <w:rStyle w:val="normaltextrun"/>
          <w:rFonts w:ascii="Arial" w:hAnsi="Arial" w:cs="Arial"/>
          <w:color w:val="000000"/>
          <w:sz w:val="24"/>
        </w:rPr>
      </w:pPr>
      <w:r w:rsidRPr="002F3F24">
        <w:rPr>
          <w:rFonts w:ascii="Arial" w:hAnsi="Arial" w:cs="Arial"/>
          <w:b/>
          <w:bCs/>
          <w:sz w:val="24"/>
        </w:rPr>
        <w:t xml:space="preserve">Supplemental Figure </w:t>
      </w:r>
      <w:r w:rsidR="00122BED">
        <w:rPr>
          <w:rFonts w:ascii="Arial" w:hAnsi="Arial" w:cs="Arial" w:hint="eastAsia"/>
          <w:b/>
          <w:bCs/>
          <w:sz w:val="24"/>
        </w:rPr>
        <w:t>1</w:t>
      </w:r>
      <w:r w:rsidRPr="002F3F24">
        <w:rPr>
          <w:rFonts w:ascii="Arial" w:hAnsi="Arial" w:cs="Arial"/>
          <w:b/>
          <w:bCs/>
          <w:sz w:val="24"/>
        </w:rPr>
        <w:t xml:space="preserve">. </w:t>
      </w:r>
      <w:r>
        <w:rPr>
          <w:rFonts w:ascii="Arial" w:hAnsi="Arial" w:cs="Arial"/>
          <w:b/>
          <w:bCs/>
          <w:sz w:val="24"/>
        </w:rPr>
        <w:t xml:space="preserve">CXCR4 knockdown inhibits OSS-induced </w:t>
      </w:r>
      <w:r w:rsidRPr="00593973">
        <w:rPr>
          <w:rFonts w:ascii="Arial" w:hAnsi="Arial" w:cs="Arial"/>
          <w:b/>
          <w:bCs/>
          <w:i/>
          <w:iCs/>
          <w:sz w:val="24"/>
        </w:rPr>
        <w:t>GJA4</w:t>
      </w:r>
      <w:r>
        <w:rPr>
          <w:rFonts w:ascii="Arial" w:hAnsi="Arial" w:cs="Arial"/>
          <w:b/>
          <w:bCs/>
          <w:sz w:val="24"/>
        </w:rPr>
        <w:t xml:space="preserve"> and </w:t>
      </w:r>
      <w:r w:rsidRPr="00593973">
        <w:rPr>
          <w:rFonts w:ascii="Arial" w:hAnsi="Arial" w:cs="Arial"/>
          <w:b/>
          <w:bCs/>
          <w:i/>
          <w:iCs/>
          <w:sz w:val="24"/>
        </w:rPr>
        <w:t>FOXC2</w:t>
      </w:r>
      <w:r>
        <w:rPr>
          <w:rFonts w:ascii="Arial" w:hAnsi="Arial" w:cs="Arial"/>
          <w:b/>
          <w:bCs/>
          <w:sz w:val="24"/>
        </w:rPr>
        <w:t xml:space="preserve"> mRNA levels. A-B. </w:t>
      </w:r>
      <w:r w:rsidR="00223DFD">
        <w:rPr>
          <w:rFonts w:ascii="Arial" w:hAnsi="Arial" w:cs="Arial"/>
          <w:sz w:val="24"/>
        </w:rPr>
        <w:t>Human dermal LECs</w:t>
      </w:r>
      <w:r w:rsidRPr="00593973">
        <w:rPr>
          <w:rFonts w:ascii="Arial" w:hAnsi="Arial" w:cs="Arial"/>
          <w:sz w:val="24"/>
        </w:rPr>
        <w:t xml:space="preserve"> were transfected with </w:t>
      </w:r>
      <w:r w:rsidRPr="00593973">
        <w:rPr>
          <w:rFonts w:ascii="Arial" w:hAnsi="Arial" w:cs="Arial"/>
          <w:i/>
          <w:iCs/>
          <w:sz w:val="24"/>
        </w:rPr>
        <w:t>siCXCR4</w:t>
      </w:r>
      <w:r w:rsidRPr="00593973">
        <w:rPr>
          <w:rFonts w:ascii="Arial" w:hAnsi="Arial" w:cs="Arial"/>
          <w:sz w:val="24"/>
        </w:rPr>
        <w:t xml:space="preserve"> or </w:t>
      </w:r>
      <w:proofErr w:type="spellStart"/>
      <w:r w:rsidRPr="00593973">
        <w:rPr>
          <w:rFonts w:ascii="Arial" w:hAnsi="Arial" w:cs="Arial"/>
          <w:i/>
          <w:iCs/>
          <w:sz w:val="24"/>
        </w:rPr>
        <w:t>siControl</w:t>
      </w:r>
      <w:proofErr w:type="spellEnd"/>
      <w:r w:rsidRPr="00593973">
        <w:rPr>
          <w:rFonts w:ascii="Arial" w:hAnsi="Arial" w:cs="Arial"/>
          <w:sz w:val="24"/>
        </w:rPr>
        <w:t xml:space="preserve"> and then exposed</w:t>
      </w:r>
      <w:r>
        <w:rPr>
          <w:rFonts w:ascii="Arial" w:hAnsi="Arial" w:cs="Arial"/>
          <w:sz w:val="24"/>
        </w:rPr>
        <w:t xml:space="preserve"> to</w:t>
      </w:r>
      <w:r w:rsidRPr="00593973">
        <w:rPr>
          <w:rFonts w:ascii="Arial" w:hAnsi="Arial" w:cs="Arial"/>
          <w:sz w:val="24"/>
        </w:rPr>
        <w:t xml:space="preserve"> OSS for 24h.</w:t>
      </w:r>
      <w:r>
        <w:rPr>
          <w:rFonts w:ascii="Arial" w:hAnsi="Arial" w:cs="Arial"/>
          <w:sz w:val="24"/>
        </w:rPr>
        <w:t xml:space="preserve"> </w:t>
      </w:r>
      <w:proofErr w:type="spellStart"/>
      <w:r w:rsidR="00122BED">
        <w:rPr>
          <w:rFonts w:ascii="Arial" w:hAnsi="Arial" w:cs="Arial" w:hint="eastAsia"/>
          <w:sz w:val="24"/>
        </w:rPr>
        <w:t>qRT</w:t>
      </w:r>
      <w:proofErr w:type="spellEnd"/>
      <w:r w:rsidR="00122BED">
        <w:rPr>
          <w:rFonts w:ascii="Arial" w:hAnsi="Arial" w:cs="Arial" w:hint="eastAsia"/>
          <w:sz w:val="24"/>
        </w:rPr>
        <w:t>-</w:t>
      </w:r>
      <w:r>
        <w:rPr>
          <w:rFonts w:ascii="Arial" w:hAnsi="Arial" w:cs="Arial"/>
          <w:sz w:val="24"/>
        </w:rPr>
        <w:t xml:space="preserve">PCR was used to check the </w:t>
      </w:r>
      <w:r w:rsidRPr="00593973">
        <w:rPr>
          <w:rFonts w:ascii="Arial" w:hAnsi="Arial" w:cs="Arial"/>
          <w:sz w:val="24"/>
        </w:rPr>
        <w:t>mRNA levels</w:t>
      </w:r>
      <w:r>
        <w:rPr>
          <w:rFonts w:ascii="Arial" w:hAnsi="Arial" w:cs="Arial"/>
          <w:sz w:val="24"/>
        </w:rPr>
        <w:t xml:space="preserve"> of </w:t>
      </w:r>
      <w:r w:rsidRPr="00593973">
        <w:rPr>
          <w:rFonts w:ascii="Arial" w:hAnsi="Arial" w:cs="Arial"/>
          <w:i/>
          <w:iCs/>
          <w:sz w:val="24"/>
        </w:rPr>
        <w:t>GJA4</w:t>
      </w:r>
      <w:r>
        <w:rPr>
          <w:rFonts w:ascii="Arial" w:hAnsi="Arial" w:cs="Arial"/>
          <w:sz w:val="24"/>
        </w:rPr>
        <w:t xml:space="preserve"> and </w:t>
      </w:r>
      <w:r w:rsidRPr="00593973">
        <w:rPr>
          <w:rFonts w:ascii="Arial" w:hAnsi="Arial" w:cs="Arial"/>
          <w:i/>
          <w:iCs/>
          <w:sz w:val="24"/>
        </w:rPr>
        <w:t>FOXC2</w:t>
      </w:r>
      <w:r>
        <w:rPr>
          <w:rFonts w:ascii="Arial" w:hAnsi="Arial" w:cs="Arial"/>
          <w:sz w:val="24"/>
        </w:rPr>
        <w:t xml:space="preserve">. </w:t>
      </w:r>
      <w:r w:rsidRPr="00E310A6">
        <w:rPr>
          <w:rStyle w:val="normaltextrun"/>
          <w:rFonts w:ascii="Arial" w:hAnsi="Arial" w:cs="Arial"/>
          <w:color w:val="000000"/>
          <w:sz w:val="24"/>
        </w:rPr>
        <w:t xml:space="preserve">Data are mean± </w:t>
      </w:r>
      <w:proofErr w:type="spellStart"/>
      <w:r w:rsidRPr="00E310A6">
        <w:rPr>
          <w:rStyle w:val="normaltextrun"/>
          <w:rFonts w:ascii="Arial" w:hAnsi="Arial" w:cs="Arial"/>
          <w:color w:val="000000"/>
          <w:sz w:val="24"/>
        </w:rPr>
        <w:t>s.e.m.</w:t>
      </w:r>
      <w:proofErr w:type="spellEnd"/>
      <w:r w:rsidRPr="00E310A6">
        <w:rPr>
          <w:rStyle w:val="normaltextrun"/>
          <w:rFonts w:ascii="Arial" w:hAnsi="Arial" w:cs="Arial"/>
          <w:color w:val="000000"/>
          <w:sz w:val="24"/>
        </w:rPr>
        <w:t xml:space="preserve"> **</w:t>
      </w:r>
      <w:r w:rsidRPr="00E310A6">
        <w:rPr>
          <w:rStyle w:val="normaltextrun"/>
          <w:rFonts w:ascii="Arial" w:hAnsi="Arial" w:cs="Arial"/>
          <w:i/>
          <w:iCs/>
          <w:color w:val="000000"/>
          <w:sz w:val="24"/>
        </w:rPr>
        <w:t>P</w:t>
      </w:r>
      <w:r w:rsidRPr="00E310A6">
        <w:rPr>
          <w:rStyle w:val="normaltextrun"/>
          <w:rFonts w:ascii="Arial" w:hAnsi="Arial" w:cs="Arial"/>
          <w:color w:val="000000"/>
          <w:sz w:val="24"/>
        </w:rPr>
        <w:t>&lt;0.01, ***</w:t>
      </w:r>
      <w:r w:rsidRPr="00E310A6">
        <w:rPr>
          <w:rStyle w:val="normaltextrun"/>
          <w:rFonts w:ascii="Arial" w:hAnsi="Arial" w:cs="Arial"/>
          <w:i/>
          <w:iCs/>
          <w:color w:val="000000"/>
          <w:sz w:val="24"/>
        </w:rPr>
        <w:t>P</w:t>
      </w:r>
      <w:r w:rsidRPr="00E310A6">
        <w:rPr>
          <w:rStyle w:val="normaltextrun"/>
          <w:rFonts w:ascii="Arial" w:hAnsi="Arial" w:cs="Arial"/>
          <w:color w:val="000000"/>
          <w:sz w:val="24"/>
        </w:rPr>
        <w:t>&lt;0.001, one-way ANOVA followed by Turkey’s test (A, B).</w:t>
      </w:r>
    </w:p>
    <w:p w14:paraId="0D831803" w14:textId="61E326CB" w:rsidR="00593973" w:rsidRPr="00593973" w:rsidRDefault="00593973" w:rsidP="00DD437B">
      <w:pPr>
        <w:spacing w:line="480" w:lineRule="auto"/>
        <w:rPr>
          <w:rStyle w:val="normaltextrun"/>
          <w:rFonts w:ascii="Arial" w:hAnsi="Arial" w:cs="Arial"/>
          <w:color w:val="000000"/>
        </w:rPr>
      </w:pPr>
    </w:p>
    <w:p w14:paraId="7AE46FFC" w14:textId="334176C3" w:rsidR="002F3F24" w:rsidRPr="00863892" w:rsidRDefault="00DD437B" w:rsidP="009017FF">
      <w:pPr>
        <w:spacing w:line="480" w:lineRule="auto"/>
        <w:rPr>
          <w:rStyle w:val="normaltextrun"/>
          <w:rFonts w:ascii="Arial" w:hAnsi="Arial" w:cs="Arial"/>
          <w:color w:val="000000"/>
        </w:rPr>
      </w:pPr>
      <w:r>
        <w:rPr>
          <w:rFonts w:ascii="Arial" w:hAnsi="Arial" w:cs="Arial"/>
          <w:sz w:val="24"/>
        </w:rPr>
        <w:t xml:space="preserve"> </w:t>
      </w:r>
    </w:p>
    <w:p w14:paraId="446B7D41" w14:textId="77777777" w:rsidR="00C7622E" w:rsidRPr="009017FF" w:rsidRDefault="00C7622E" w:rsidP="009017FF">
      <w:pPr>
        <w:spacing w:line="480" w:lineRule="auto"/>
        <w:rPr>
          <w:rStyle w:val="normaltextrun"/>
          <w:rFonts w:ascii="Arial" w:hAnsi="Arial" w:cs="Arial"/>
          <w:b/>
          <w:bCs/>
          <w:sz w:val="24"/>
        </w:rPr>
      </w:pPr>
    </w:p>
    <w:p w14:paraId="5016F8FE" w14:textId="77777777" w:rsidR="003E4D3B" w:rsidRDefault="003E4D3B" w:rsidP="00F70A9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color w:val="000000"/>
        </w:rPr>
      </w:pPr>
    </w:p>
    <w:p w14:paraId="308E36CB" w14:textId="77777777" w:rsidR="003E4D3B" w:rsidRDefault="003E4D3B" w:rsidP="00F70A9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color w:val="000000"/>
        </w:rPr>
      </w:pPr>
    </w:p>
    <w:p w14:paraId="5135FFCF" w14:textId="77777777" w:rsidR="00F70A9E" w:rsidRDefault="00F70A9E" w:rsidP="00D32F5D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</w:rPr>
      </w:pPr>
    </w:p>
    <w:p w14:paraId="7368E1E8" w14:textId="2D39F345" w:rsidR="008E053A" w:rsidRPr="002443CA" w:rsidRDefault="008E053A" w:rsidP="002443CA">
      <w:pPr>
        <w:pStyle w:val="paragraph"/>
        <w:spacing w:before="0" w:beforeAutospacing="0" w:after="0" w:afterAutospacing="0"/>
        <w:jc w:val="both"/>
        <w:textAlignment w:val="baseline"/>
        <w:rPr>
          <w:rFonts w:ascii="Segoe UI" w:eastAsiaTheme="minorEastAsia" w:hAnsi="Segoe UI" w:cs="Segoe UI"/>
          <w:sz w:val="18"/>
          <w:szCs w:val="18"/>
          <w:lang w:eastAsia="zh-CN"/>
        </w:rPr>
      </w:pPr>
    </w:p>
    <w:sectPr w:rsidR="008E053A" w:rsidRPr="002443CA" w:rsidSect="00B914B1">
      <w:endnotePr>
        <w:numFmt w:val="decimal"/>
      </w:endnotePr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88B925" w14:textId="77777777" w:rsidR="000E42FD" w:rsidRDefault="000E42FD" w:rsidP="002D3955">
      <w:pPr>
        <w:spacing w:after="0" w:line="240" w:lineRule="auto"/>
      </w:pPr>
      <w:r>
        <w:separator/>
      </w:r>
    </w:p>
  </w:endnote>
  <w:endnote w:type="continuationSeparator" w:id="0">
    <w:p w14:paraId="04ECB949" w14:textId="77777777" w:rsidR="000E42FD" w:rsidRDefault="000E42FD" w:rsidP="002D3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C69EA" w14:textId="77777777" w:rsidR="000E42FD" w:rsidRDefault="000E42FD" w:rsidP="002D3955">
      <w:pPr>
        <w:spacing w:after="0" w:line="240" w:lineRule="auto"/>
      </w:pPr>
      <w:r>
        <w:separator/>
      </w:r>
    </w:p>
  </w:footnote>
  <w:footnote w:type="continuationSeparator" w:id="0">
    <w:p w14:paraId="05978405" w14:textId="77777777" w:rsidR="000E42FD" w:rsidRDefault="000E42FD" w:rsidP="002D39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F93143"/>
    <w:multiLevelType w:val="hybridMultilevel"/>
    <w:tmpl w:val="DD8AA652"/>
    <w:lvl w:ilvl="0" w:tplc="CC8C94F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5654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57E"/>
    <w:rsid w:val="00013450"/>
    <w:rsid w:val="000208A5"/>
    <w:rsid w:val="00027FA4"/>
    <w:rsid w:val="0003419F"/>
    <w:rsid w:val="00050630"/>
    <w:rsid w:val="00053CF0"/>
    <w:rsid w:val="000569E6"/>
    <w:rsid w:val="000703D5"/>
    <w:rsid w:val="00071427"/>
    <w:rsid w:val="00082C9F"/>
    <w:rsid w:val="00085522"/>
    <w:rsid w:val="00094EDE"/>
    <w:rsid w:val="000964E9"/>
    <w:rsid w:val="000A4475"/>
    <w:rsid w:val="000A5CEE"/>
    <w:rsid w:val="000A73C6"/>
    <w:rsid w:val="000E42FD"/>
    <w:rsid w:val="000F4CD0"/>
    <w:rsid w:val="000F6CDC"/>
    <w:rsid w:val="00120A4C"/>
    <w:rsid w:val="0012190B"/>
    <w:rsid w:val="00122BED"/>
    <w:rsid w:val="00126BDB"/>
    <w:rsid w:val="0013353D"/>
    <w:rsid w:val="0013486E"/>
    <w:rsid w:val="00152F95"/>
    <w:rsid w:val="00152FA3"/>
    <w:rsid w:val="00155A6F"/>
    <w:rsid w:val="00173162"/>
    <w:rsid w:val="00175FB7"/>
    <w:rsid w:val="00180E48"/>
    <w:rsid w:val="0018110D"/>
    <w:rsid w:val="00195427"/>
    <w:rsid w:val="001C13CA"/>
    <w:rsid w:val="001C28E4"/>
    <w:rsid w:val="001F48DB"/>
    <w:rsid w:val="002017B6"/>
    <w:rsid w:val="00202135"/>
    <w:rsid w:val="00204107"/>
    <w:rsid w:val="002058FC"/>
    <w:rsid w:val="00206502"/>
    <w:rsid w:val="002149D4"/>
    <w:rsid w:val="00223DFD"/>
    <w:rsid w:val="002252A8"/>
    <w:rsid w:val="00233E2A"/>
    <w:rsid w:val="002375D9"/>
    <w:rsid w:val="002443CA"/>
    <w:rsid w:val="00257521"/>
    <w:rsid w:val="00261B6B"/>
    <w:rsid w:val="002647A4"/>
    <w:rsid w:val="00271598"/>
    <w:rsid w:val="00272255"/>
    <w:rsid w:val="00273FED"/>
    <w:rsid w:val="00283035"/>
    <w:rsid w:val="00292D70"/>
    <w:rsid w:val="00294632"/>
    <w:rsid w:val="002B0B26"/>
    <w:rsid w:val="002B7A81"/>
    <w:rsid w:val="002D3955"/>
    <w:rsid w:val="002E59A6"/>
    <w:rsid w:val="002F3F24"/>
    <w:rsid w:val="002F7718"/>
    <w:rsid w:val="00327CE5"/>
    <w:rsid w:val="003375C7"/>
    <w:rsid w:val="003442DA"/>
    <w:rsid w:val="00345FA7"/>
    <w:rsid w:val="00347BFF"/>
    <w:rsid w:val="00356C49"/>
    <w:rsid w:val="00365FBE"/>
    <w:rsid w:val="00370D53"/>
    <w:rsid w:val="0038078D"/>
    <w:rsid w:val="003828BD"/>
    <w:rsid w:val="003859FD"/>
    <w:rsid w:val="00386B7D"/>
    <w:rsid w:val="003A0DE2"/>
    <w:rsid w:val="003A25FF"/>
    <w:rsid w:val="003A35E6"/>
    <w:rsid w:val="003B55AC"/>
    <w:rsid w:val="003D39A9"/>
    <w:rsid w:val="003D7082"/>
    <w:rsid w:val="003E4D3B"/>
    <w:rsid w:val="00426CDB"/>
    <w:rsid w:val="00441C89"/>
    <w:rsid w:val="00447D93"/>
    <w:rsid w:val="004521BA"/>
    <w:rsid w:val="00454FF0"/>
    <w:rsid w:val="004552B3"/>
    <w:rsid w:val="00462C68"/>
    <w:rsid w:val="00464FD7"/>
    <w:rsid w:val="00481EDC"/>
    <w:rsid w:val="00493C66"/>
    <w:rsid w:val="004A5704"/>
    <w:rsid w:val="004B708B"/>
    <w:rsid w:val="004F1360"/>
    <w:rsid w:val="004F47A0"/>
    <w:rsid w:val="004F656F"/>
    <w:rsid w:val="00522F3A"/>
    <w:rsid w:val="00523873"/>
    <w:rsid w:val="00523A37"/>
    <w:rsid w:val="00540607"/>
    <w:rsid w:val="00547B01"/>
    <w:rsid w:val="005554F2"/>
    <w:rsid w:val="00561B61"/>
    <w:rsid w:val="00564C85"/>
    <w:rsid w:val="00565808"/>
    <w:rsid w:val="00581382"/>
    <w:rsid w:val="00581788"/>
    <w:rsid w:val="005857A5"/>
    <w:rsid w:val="00593973"/>
    <w:rsid w:val="005B799A"/>
    <w:rsid w:val="005F2BC5"/>
    <w:rsid w:val="005F7229"/>
    <w:rsid w:val="006003E0"/>
    <w:rsid w:val="006064E3"/>
    <w:rsid w:val="006157C6"/>
    <w:rsid w:val="00624356"/>
    <w:rsid w:val="00633917"/>
    <w:rsid w:val="0064711A"/>
    <w:rsid w:val="0066154A"/>
    <w:rsid w:val="0068413A"/>
    <w:rsid w:val="00684716"/>
    <w:rsid w:val="00691BCC"/>
    <w:rsid w:val="006A3219"/>
    <w:rsid w:val="006B1654"/>
    <w:rsid w:val="006B3A63"/>
    <w:rsid w:val="006C2AA6"/>
    <w:rsid w:val="006C3C79"/>
    <w:rsid w:val="006D0DEF"/>
    <w:rsid w:val="006E10DA"/>
    <w:rsid w:val="00705D56"/>
    <w:rsid w:val="007102E9"/>
    <w:rsid w:val="0071701D"/>
    <w:rsid w:val="007321C6"/>
    <w:rsid w:val="0073400C"/>
    <w:rsid w:val="00741204"/>
    <w:rsid w:val="00765093"/>
    <w:rsid w:val="00765349"/>
    <w:rsid w:val="00774B7A"/>
    <w:rsid w:val="00775584"/>
    <w:rsid w:val="00775635"/>
    <w:rsid w:val="00793CC6"/>
    <w:rsid w:val="007C2566"/>
    <w:rsid w:val="007C3CC1"/>
    <w:rsid w:val="007C4901"/>
    <w:rsid w:val="007D601D"/>
    <w:rsid w:val="007E5782"/>
    <w:rsid w:val="007F449B"/>
    <w:rsid w:val="0080160F"/>
    <w:rsid w:val="008101C6"/>
    <w:rsid w:val="00812817"/>
    <w:rsid w:val="00812D86"/>
    <w:rsid w:val="00817846"/>
    <w:rsid w:val="00855658"/>
    <w:rsid w:val="00863892"/>
    <w:rsid w:val="00864B82"/>
    <w:rsid w:val="00865568"/>
    <w:rsid w:val="008658AF"/>
    <w:rsid w:val="008B233D"/>
    <w:rsid w:val="008B5935"/>
    <w:rsid w:val="008C71F7"/>
    <w:rsid w:val="008D346C"/>
    <w:rsid w:val="008E053A"/>
    <w:rsid w:val="008E1639"/>
    <w:rsid w:val="008E4E9B"/>
    <w:rsid w:val="008E7458"/>
    <w:rsid w:val="008F4E78"/>
    <w:rsid w:val="00901693"/>
    <w:rsid w:val="009017FF"/>
    <w:rsid w:val="009277F8"/>
    <w:rsid w:val="009420E9"/>
    <w:rsid w:val="00947135"/>
    <w:rsid w:val="00956580"/>
    <w:rsid w:val="00956BD1"/>
    <w:rsid w:val="00960314"/>
    <w:rsid w:val="0096131A"/>
    <w:rsid w:val="00965C63"/>
    <w:rsid w:val="009724F4"/>
    <w:rsid w:val="00973A8C"/>
    <w:rsid w:val="009B2D7E"/>
    <w:rsid w:val="009B7907"/>
    <w:rsid w:val="009D0C42"/>
    <w:rsid w:val="009D3210"/>
    <w:rsid w:val="00A23EE5"/>
    <w:rsid w:val="00A31EB7"/>
    <w:rsid w:val="00A33B7F"/>
    <w:rsid w:val="00A85F3F"/>
    <w:rsid w:val="00A864F8"/>
    <w:rsid w:val="00A87F55"/>
    <w:rsid w:val="00A97D02"/>
    <w:rsid w:val="00AA7315"/>
    <w:rsid w:val="00AC7A1A"/>
    <w:rsid w:val="00AD21F2"/>
    <w:rsid w:val="00AD64B5"/>
    <w:rsid w:val="00AE2B3D"/>
    <w:rsid w:val="00AE6F12"/>
    <w:rsid w:val="00AF5045"/>
    <w:rsid w:val="00B0019E"/>
    <w:rsid w:val="00B01F45"/>
    <w:rsid w:val="00B11B72"/>
    <w:rsid w:val="00B25489"/>
    <w:rsid w:val="00B64104"/>
    <w:rsid w:val="00B70D10"/>
    <w:rsid w:val="00B914B1"/>
    <w:rsid w:val="00B96197"/>
    <w:rsid w:val="00BA1F71"/>
    <w:rsid w:val="00BB5D1B"/>
    <w:rsid w:val="00BB7ED4"/>
    <w:rsid w:val="00BC1039"/>
    <w:rsid w:val="00BC77F8"/>
    <w:rsid w:val="00BD390A"/>
    <w:rsid w:val="00BD56CC"/>
    <w:rsid w:val="00BE5910"/>
    <w:rsid w:val="00C01AFD"/>
    <w:rsid w:val="00C12D1E"/>
    <w:rsid w:val="00C41E56"/>
    <w:rsid w:val="00C41FC8"/>
    <w:rsid w:val="00C46164"/>
    <w:rsid w:val="00C51E59"/>
    <w:rsid w:val="00C5238B"/>
    <w:rsid w:val="00C61E61"/>
    <w:rsid w:val="00C61EFE"/>
    <w:rsid w:val="00C7622E"/>
    <w:rsid w:val="00C85BC3"/>
    <w:rsid w:val="00C90912"/>
    <w:rsid w:val="00C939C0"/>
    <w:rsid w:val="00CA0805"/>
    <w:rsid w:val="00CC1B3A"/>
    <w:rsid w:val="00CD4549"/>
    <w:rsid w:val="00CF5205"/>
    <w:rsid w:val="00CF68D3"/>
    <w:rsid w:val="00CF7C89"/>
    <w:rsid w:val="00D072D3"/>
    <w:rsid w:val="00D10757"/>
    <w:rsid w:val="00D120CD"/>
    <w:rsid w:val="00D12488"/>
    <w:rsid w:val="00D13A72"/>
    <w:rsid w:val="00D315D7"/>
    <w:rsid w:val="00D32F5D"/>
    <w:rsid w:val="00D41CF3"/>
    <w:rsid w:val="00D41F2B"/>
    <w:rsid w:val="00D55E2C"/>
    <w:rsid w:val="00D624C5"/>
    <w:rsid w:val="00D64B54"/>
    <w:rsid w:val="00D6519E"/>
    <w:rsid w:val="00D85731"/>
    <w:rsid w:val="00D86CC7"/>
    <w:rsid w:val="00D8710F"/>
    <w:rsid w:val="00D92CF9"/>
    <w:rsid w:val="00DB20E1"/>
    <w:rsid w:val="00DB67B7"/>
    <w:rsid w:val="00DD437B"/>
    <w:rsid w:val="00DD5790"/>
    <w:rsid w:val="00DD6903"/>
    <w:rsid w:val="00DE6D2B"/>
    <w:rsid w:val="00DE6DFF"/>
    <w:rsid w:val="00DF374B"/>
    <w:rsid w:val="00E020CF"/>
    <w:rsid w:val="00E04B83"/>
    <w:rsid w:val="00E05C89"/>
    <w:rsid w:val="00E16BC0"/>
    <w:rsid w:val="00E2024A"/>
    <w:rsid w:val="00E230B6"/>
    <w:rsid w:val="00E240AC"/>
    <w:rsid w:val="00E310A6"/>
    <w:rsid w:val="00E328A6"/>
    <w:rsid w:val="00E353E8"/>
    <w:rsid w:val="00E40CFC"/>
    <w:rsid w:val="00E42EBF"/>
    <w:rsid w:val="00E47736"/>
    <w:rsid w:val="00ED6197"/>
    <w:rsid w:val="00ED7179"/>
    <w:rsid w:val="00EE425E"/>
    <w:rsid w:val="00EF2BD1"/>
    <w:rsid w:val="00F028D9"/>
    <w:rsid w:val="00F20976"/>
    <w:rsid w:val="00F2402A"/>
    <w:rsid w:val="00F31C81"/>
    <w:rsid w:val="00F3262A"/>
    <w:rsid w:val="00F4483B"/>
    <w:rsid w:val="00F46BAF"/>
    <w:rsid w:val="00F5560E"/>
    <w:rsid w:val="00F56CCF"/>
    <w:rsid w:val="00F61A3E"/>
    <w:rsid w:val="00F70802"/>
    <w:rsid w:val="00F70A9E"/>
    <w:rsid w:val="00F725EC"/>
    <w:rsid w:val="00F90A8D"/>
    <w:rsid w:val="00FA3B96"/>
    <w:rsid w:val="00FC0E97"/>
    <w:rsid w:val="00FC3CDF"/>
    <w:rsid w:val="00FC657E"/>
    <w:rsid w:val="00FD0399"/>
    <w:rsid w:val="00FD20E3"/>
    <w:rsid w:val="00FD23D1"/>
    <w:rsid w:val="00FE0019"/>
    <w:rsid w:val="00FE0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F0426"/>
  <w15:chartTrackingRefBased/>
  <w15:docId w15:val="{9470DD3A-CCCA-4420-986B-F60549437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65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5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5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5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5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5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5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5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5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5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5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5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5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5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5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5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5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5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5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5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5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5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57E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B914B1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B914B1"/>
  </w:style>
  <w:style w:type="character" w:customStyle="1" w:styleId="eop">
    <w:name w:val="eop"/>
    <w:basedOn w:val="DefaultParagraphFont"/>
    <w:rsid w:val="00B914B1"/>
  </w:style>
  <w:style w:type="table" w:styleId="TableGrid">
    <w:name w:val="Table Grid"/>
    <w:basedOn w:val="TableNormal"/>
    <w:uiPriority w:val="39"/>
    <w:rsid w:val="00A23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D395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395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3955"/>
    <w:rPr>
      <w:vertAlign w:val="superscript"/>
    </w:rPr>
  </w:style>
  <w:style w:type="paragraph" w:styleId="Revision">
    <w:name w:val="Revision"/>
    <w:hidden/>
    <w:uiPriority w:val="99"/>
    <w:semiHidden/>
    <w:rsid w:val="003859F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82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C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C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6289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7AAB7-88E5-4588-B288-9D1EDFDD9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3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 Pang</dc:creator>
  <cp:keywords/>
  <dc:description/>
  <cp:lastModifiedBy>Jingjing Pang</cp:lastModifiedBy>
  <cp:revision>31</cp:revision>
  <dcterms:created xsi:type="dcterms:W3CDTF">2026-06-24T14:59:00Z</dcterms:created>
  <dcterms:modified xsi:type="dcterms:W3CDTF">2026-07-21T17:20:00Z</dcterms:modified>
</cp:coreProperties>
</file>